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289" w:rsidRPr="007B54EF" w:rsidRDefault="00EA7289" w:rsidP="00EA7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7289" w:rsidRPr="007B54EF" w:rsidRDefault="00EA7289" w:rsidP="00EA72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79627F" wp14:editId="5EC461D3">
            <wp:extent cx="5943600" cy="2164715"/>
            <wp:effectExtent l="0" t="0" r="0" b="6985"/>
            <wp:docPr id="36" name="Picture 3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289" w:rsidRPr="007B54EF" w:rsidRDefault="00EA7289" w:rsidP="00EA7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7B54EF">
        <w:rPr>
          <w:rFonts w:ascii="Times New Roman" w:hAnsi="Times New Roman" w:cs="Times New Roman"/>
          <w:sz w:val="24"/>
          <w:szCs w:val="24"/>
        </w:rPr>
        <w:t xml:space="preserve"> Extracted ion chromatogram (XIC) of odd chain FAs (a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7971.51 for PI18:/13:0 [M+H]</w:t>
      </w:r>
      <w:r w:rsidRPr="007B54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B54EF">
        <w:rPr>
          <w:rFonts w:ascii="Times New Roman" w:hAnsi="Times New Roman" w:cs="Times New Roman"/>
          <w:sz w:val="24"/>
          <w:szCs w:val="24"/>
        </w:rPr>
        <w:t xml:space="preserve">, (b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597.52 for DG15:0/16:0 [M+NH</w:t>
      </w:r>
      <w:r w:rsidRPr="007B54E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B54EF">
        <w:rPr>
          <w:rFonts w:ascii="Times New Roman" w:hAnsi="Times New Roman" w:cs="Times New Roman"/>
          <w:sz w:val="24"/>
          <w:szCs w:val="24"/>
        </w:rPr>
        <w:t>]</w:t>
      </w:r>
      <w:r w:rsidRPr="007B54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B54EF">
        <w:rPr>
          <w:rFonts w:ascii="Times New Roman" w:hAnsi="Times New Roman" w:cs="Times New Roman"/>
          <w:sz w:val="24"/>
          <w:szCs w:val="24"/>
        </w:rPr>
        <w:t xml:space="preserve">,  (c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704.48 for TG18:4/11:3/12:4 [M+NH</w:t>
      </w:r>
      <w:r w:rsidRPr="007B54E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B54EF">
        <w:rPr>
          <w:rFonts w:ascii="Times New Roman" w:hAnsi="Times New Roman" w:cs="Times New Roman"/>
          <w:sz w:val="24"/>
          <w:szCs w:val="24"/>
        </w:rPr>
        <w:t>]</w:t>
      </w:r>
      <w:r w:rsidRPr="007B54E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B54EF">
        <w:rPr>
          <w:rFonts w:ascii="Times New Roman" w:hAnsi="Times New Roman" w:cs="Times New Roman"/>
          <w:sz w:val="24"/>
          <w:szCs w:val="24"/>
        </w:rPr>
        <w:t xml:space="preserve">, (d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 968.86 for TG18:3/18:2/23:0 [M+NH4]4, (e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 852.80 for TG16:0/17:0/17:0 [M+NH4]+, (f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 856.73 for TG15:0/18:2/18:3 [M+NH4]+ and (g) </w:t>
      </w:r>
      <w:r w:rsidRPr="007B54EF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7B54EF">
        <w:rPr>
          <w:rFonts w:ascii="Times New Roman" w:hAnsi="Times New Roman" w:cs="Times New Roman"/>
          <w:sz w:val="24"/>
          <w:szCs w:val="24"/>
        </w:rPr>
        <w:t xml:space="preserve"> 768.70 for TG15:0/14:0/15:0 precursor ions of the one phospholipid and six neutral lipids, identified in the positive ion mode; PI = phosphatidylinositol, DG = diacylglycerol, TG = triacylglycerol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289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A7289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289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289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289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289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09:00Z</dcterms:created>
  <dcterms:modified xsi:type="dcterms:W3CDTF">2024-02-15T04:09:00Z</dcterms:modified>
</cp:coreProperties>
</file>